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315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694B94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proofErr w:type="gramStart"/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Table 7S.</w:t>
      </w:r>
      <w:proofErr w:type="gramEnd"/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 xml:space="preserve"> Bioinformatics analysis for changing protein in 24M</w:t>
      </w:r>
      <w:r>
        <w:rPr>
          <w:rFonts w:ascii="Times New Roman" w:hAnsi="Times New Roman"/>
          <w:b/>
          <w:bCs/>
          <w:i/>
          <w:iCs/>
          <w:color w:val="000000"/>
          <w:kern w:val="0"/>
          <w:sz w:val="28"/>
          <w:szCs w:val="28"/>
        </w:rPr>
        <w:t xml:space="preserve"> p21</w:t>
      </w:r>
      <w:r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>HBx</w:t>
      </w:r>
      <w:proofErr w:type="spellEnd"/>
      <w:r>
        <w:rPr>
          <w:rFonts w:ascii="Times New Roman" w:hAnsi="Times New Roman"/>
          <w:b/>
          <w:bCs/>
          <w:color w:val="000000"/>
          <w:kern w:val="0"/>
          <w:sz w:val="18"/>
          <w:szCs w:val="18"/>
        </w:rPr>
        <w:t>/+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 xml:space="preserve"> samples compared with WT littermates.</w:t>
      </w:r>
      <w:r w:rsidR="00AB32FC"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72.25pt;margin-top:91.9pt;width:699.35pt;height:441.75pt;z-index:-17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737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496" w:lineRule="exact"/>
                          <w:ind w:left="573"/>
                          <w:jc w:val="left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Categor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496" w:lineRule="exact"/>
                          <w:ind w:left="1787"/>
                          <w:jc w:val="left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Ter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496" w:lineRule="exact"/>
                          <w:ind w:left="74"/>
                          <w:jc w:val="left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Count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496" w:lineRule="exact"/>
                          <w:ind w:left="112"/>
                          <w:jc w:val="left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PValue</w:t>
                        </w:r>
                        <w:proofErr w:type="spellEnd"/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496" w:lineRule="exact"/>
                          <w:ind w:left="2819"/>
                          <w:jc w:val="left"/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Genes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029~actin filament-based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7E-10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MYL6, DBNL, TLN1, ACTA1, CNN3, S100A9, CAPZA1, MYH9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TN, FLNA, CORO1C, PFN1, CORO1A, EZR, CFL1, MYH1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LII, CAP1, LCP1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036~actin cytoskeleto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35E-10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TLN1, ACTA1, CNN3, S100A9, CAPZA1, MYH9, TTN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LNA, CORO1C, PFN1, CORO1A, EZR, CFL1, MYH11, FLII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1, LCP1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7010~cytoskeleton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25E-09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DBNL, TLN1, AGFG1, ACTA1, CNN3, S100A9, CAPZA1, MYH9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TTN, FLNA, CORO1C, PFN1, CORO1A, YWHAH, EZR, TAGLN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SP1, CFL1, MYH11, TUBB5, FLII, CAP1, LCP1</w:t>
                        </w:r>
                      </w:p>
                    </w:tc>
                  </w:tr>
                  <w:tr w:rsidR="00F415D5" w:rsidRPr="00AB32FC">
                    <w:trPr>
                      <w:trHeight w:hRule="exact" w:val="15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5114~oxidation redu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7E-08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DH, ME1, TMX1, EHHADH, CYP2B9, G6PDX, PGD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H3A2, PLOD1, P4HA1, HMOX1, FMO3, DHTKD1, NQO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SDHL, SCD1, BCKDHA, CTBP1, PYROXD2, CYP3A1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B, MECP2, CMAH, DECR2, VAT1, CYP4A10, BLVR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AO1, AKR1B7, CYP7B1, RRM1, HAO2</w:t>
                        </w:r>
                      </w:p>
                    </w:tc>
                  </w:tr>
                  <w:tr w:rsidR="00F415D5" w:rsidRPr="00AB32FC">
                    <w:trPr>
                      <w:trHeight w:hRule="exact" w:val="814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064~regulation of act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polymerization or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polymerization</w:t>
                        </w:r>
                        <w:proofErr w:type="spellEnd"/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08E-07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FL1, CAPZ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G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32~regulation of actin filament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ength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6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FL1, CAPZ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G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2271~regulation of prote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olymer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5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APZA1, CAPG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PRE1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2956~regulation of act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toskeleton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79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FL1, CAPZ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G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2970~regulation of actin filament-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ased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30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FL1, CAPZ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G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3043~regulation of organell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8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ARPC1B, DBNL, PFN1, CORO1A, YWHAH, ARPC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FL1, CAPZA1, CAPG, MECP2, MAPRE1, ARPC5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type w:val="continuous"/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7" type="#_x0000_t202" style="position:absolute;left:0;text-align:left;margin-left:72.25pt;margin-top:54.25pt;width:699.35pt;height:469.65pt;z-index:-16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33~regulation of actin filament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olymer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42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APZA1, CAPG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43254~regulation of protein complex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99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APZA1, CAPG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PRE1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4087~regulation of cellula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onent biogene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61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APZA1, CAPG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CP2, MAPRE1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034~ATP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5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09150~purin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ibonucleotid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1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, NT5E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165~nucleotide biosynthet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3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MPT, G6PDX, LDHD, ATP6V1H, ATP11C, ATP6V1B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CMPK2, ATP6V0C, ATP6V1C1, ATP6V1A, ATP6V1E1, RRM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T5E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4404~nucleobase, nucleoside and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ucleotide 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8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MPT, G6PDX, LDHD, ATP6V1H, ATP11C, ATP6V1B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CMPK2, ATP6V0C, ATP6V1C1, ATP6V1A, ATP6V1E1, RRM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T5E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4654~nucleobase, nucleoside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ucleotide and nucleic acid biosynthet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8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MPT, G6PDX, LDHD, ATP6V1H, ATP11C, ATP6V1B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CMPK2, ATP6V0C, ATP6V1C1, ATP6V1A, ATP6V1E1, RRM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T5E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493~regulation of cytoskeleto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9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ARPC1B, PFN1, CORO1A, ARPC2, CFL1, CAPZ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G, MAPRE1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259~ribonucleotide metabol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47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, NT5E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09205~purin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ibonucleosid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iphosphate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9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199~ribonucleoside triphosphat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91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09144~purine nucleoside triphosphat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95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141~nucleoside triphosphat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51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8" type="#_x0000_t202" style="position:absolute;left:0;text-align:left;margin-left:72.25pt;margin-top:54.25pt;width:699.35pt;height:469.65pt;z-index:-15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192~vesicle-mediated 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1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FGAP1, DBNL, STX7, GNPDA1, IGH-3, AP3S1, FLN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C, CDC42, CD47, STX12, CD36, TFRC, CLEC4F, CA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GA1, EHD1, BIN1, SH3GL1, HI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0324~membrane invagin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1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C, DBNL, CD47, CD36, TFRC, CLEC4F, IGH-3, CA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N1, EHD1, HIP1, SH3GL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897~endocyto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1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C, DBNL, CD47, CD36, TFRC, CLEC4F, IGH-3, CA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N1, EHD1, HIP1, SH3GL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996~monosaccharide metabol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6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GNPDA1, GANC, ALDOC, PGD, G6PDX, CMA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GK, MAN2B1, DHTKD1, FABP5, PYGB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163~purine nucleotide metabol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7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K1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MYH7, ATP11C, ATP6V1B2, NT5E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119~oxidative phosphoryl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2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MECP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7015~actin filament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2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ORO1A, EZR, ACTA1, CFL1, LCP1, FLNA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091~generation of precurso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tabolites and energ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3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ALDOA, TMX1, GNPDA1, ALDOC, CMAH, MECP2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, ATP6V0C, ATP6V1C1, ATP6V1A, ATP6V1E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HTKD1, PYGB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15986~ATP synthesis coupled proto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5985~energy coupled proto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port, down electrochemical gradien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754~ATP 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8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34220~ion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9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129~negative regulation of cellula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onent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04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TN4, DBNL, PFN1, YWHAH, CAPZA1, CAPG, MECP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PRE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201~ribonucleoside triphosphat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04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09206~purin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ibonucleosid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iphosphate 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04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9" type="#_x0000_t202" style="position:absolute;left:0;text-align:left;margin-left:72.25pt;margin-top:54.25pt;width:699.35pt;height:484.8pt;z-index:-14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09145~purine nucleoside triphosphat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44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142~nucleoside triphosphat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86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31333~negative regulation of prote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lex 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49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PFN1, CAPZA1, CAPG, MAPRE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32272~negative regulation of prote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olymer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49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PFN1, CAPZA1, CAPG, MAPRE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4613~cellular protein local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11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TX8, STX7, AKAP12, SNX2, SNX1, TOMM40, AP3S1, FLN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IP, CDC42, YWHAH, STX12, SH3GLB1, GGA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70727~cellular macromolecul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ocal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61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TX8, STX7, AKAP12, SNX2, SNX1, TOMM40, AP3S1, FLN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IP, CDC42, YWHAH, STX12, SH3GLB1, GGA1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4271~nitrogen compound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88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MPT, MAT2A, G6PDX, LDHD, ATP6V1H, ATP11C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, CMPK2, ATP6V0C, ATP6V1C1, ATP6V1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E1, RRM1, NT5E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2535~regulation of cellula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onent siz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21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TN4, DBNL, ARPC1B, PFN1, CORO1A, ARPC2, CFL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ZA1, CAPG, ARPC5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044~membrane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3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C, CD47, DBNL, CD36, TFRC, SH3GLB1, CLEC4F, IGH-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, CAP1, EHD1, BIN1, SH3GL1, HIP1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907~intracellular 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L6, STX8, STX7, AKAP12, SNX2, SNX1, TOMM40, AP3S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MYH9, HNRNPA1, FLNA, AIP, CDC42, YWHAH, STX12, GG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HD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5992~proton 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4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318~hexose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GNPDA1, GANC, ALDOC, PGD, G6PDX, MAN2B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HTKD1, FABP5, PYGB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06164~purine nucleotide biosynthet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4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, NT5E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818~hydrogen 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09152~purin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ibonucleotid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8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30" type="#_x0000_t202" style="position:absolute;left:0;text-align:left;margin-left:72.25pt;margin-top:54.25pt;width:699.35pt;height:484.45pt;z-index:-13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104~protein local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8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FGAP1, TLN1, STX8, STX7, SNX6, SNX5, AKAP12, HSPG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CP2, SNX2, SNX1, TOMM40, AP3S1, MYH9, FLNA, AIP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RAB32, PFN1, YWHAH, STX12, CD36, SH3GLB1,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260~ribonucleotide biosynthet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1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196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GA1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67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LDHD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7517~muscle organ developmen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2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L6, DES, TAGLN, ACTA1, HIST1H1B, MYH11, HSPG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XADR, TTN, TAGLN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186~cofactor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16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NAMPT, HMOX1, EHHADH, PGD, HEBP1, G6PDX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2, GSTP1, ACOT3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0639~negative regulation of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rganelle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72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PFN1, CAPZA1, CAPG, MECP2, MAPRE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202~steroid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6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7B1, YWHAH, SULT2A1, SULT1A1, FDPS, HMGCS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CP2, IDI1, NSDHL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22604~regulation of cell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0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TN4, CORO1A, YWHAH, EZR, PALMD, MYH9, FN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695~cholesterol biosynthetic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2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DPS, HMGCS1, IDI1, NSDHL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700~heterocycle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54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, MYH7, NT5E, AFMID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34~regulation of actin filament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polymerization</w:t>
                        </w:r>
                        <w:proofErr w:type="spellEnd"/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87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FL1, CAPZA1, CAPG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360~regulation of cell shap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98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A, EZR, PALMD, MYH9, FN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006~glucose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22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GANC, ALDOC, PGD, G6PDX, DHTKD1, FABP5,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494~negative regulation of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toskeleton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4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PFN1, CAPZA1, CAPG, MAPRE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575~cellular amino acid derivativ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46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T2A, P4HA1, G6PDX, MECP2, TPMT, FABP5, GST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FMID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37~negative regulation of act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ilament polymer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6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PFN1, CAPZA1, CAPG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032~actomyosin structur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6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NN3, ACTA1, MYH11, TTN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65003~macromolecular complex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63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, HIST1H1B, HIST1H1A, NAP1L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5, FLNA, PTRF, RRM1, MYH11, TGM2, TUBB5, HI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719~response to endogenous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timulu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0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ME1, LNPEP, HMGB2, MAT2A, LYN, HMOX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FL1, SERPINA1E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100~regulation of endocyto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5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47, IGH-3, BIN1, CD2AP, HIP1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31" type="#_x0000_t202" style="position:absolute;left:0;text-align:left;margin-left:72.25pt;margin-top:54.25pt;width:699.35pt;height:484.2pt;z-index:-12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60627~regulation of vesicle-mediated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3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47, HMOX1, IGH-3, BIN1, CD2AP, HI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365~monosaccharide catabolic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7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GNPDA1, ALDOC, PGD, DHTKD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692~muscle cell differenti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81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A1, MYH11, MYH9, CXADR, TTN, CAPN2, BIN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126~sterol 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DPS, HMGCS1, IDI1, NSDHL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06886~intracellular protein 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TX8, YWHAH, STX12, STX7, AKAP12, SNX2, TOMM40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NX1, AP3S1, GGA1, AIP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07163~establishment or maintenanc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f cell polar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EZR, CFL1, MYH9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3933~macromolecular complex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ubunit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, HIST1H1B, HIST1H1A, NAP1L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5, FLNA, PTRF, RRM1, MYH11, TGM2, TUBB5, HI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146~striated muscle cell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A1, MYH11, MYH9, CXADR, TTN, CAPN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4330~cell junction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TLN1, CXADR, FN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44275~cellular carbohydrate catabol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GNPDA1, ALDOC, PGD, DHTKD1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7155~cell adhes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TLN1, LPP, HSPG2, MYH9, CXADR, CD2AP, CDC4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47, LGALS3BP, CD36, COL14A1, TGFBI, COL6A1, ZYX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HBS1, FN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532~actin 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100A9, MYH9, FLNA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22610~biological adhes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4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TLN1, LPP, HSPG2, MYH9, CXADR, CD2AP, CDC4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47, LGALS3BP, CD36, COL14A1, TGFBI, COL6A1, ZYX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HBS1, FN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4621~cellular macromolecula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lex subunit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HIST1H1D, HIST1H1C, PTRF, HIST1H1B, HIST1H1A, MYH1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P1L1, TUBB5, FLNA, HI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09725~response to hormone stimulu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ME1, LNPEP, HMGB2, MAT2A, LYN, HMOX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ERPINA1E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65~cortical 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7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C, TLN1, LAS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0927~cellular component assembly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involved in morphogene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8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GFG1, ACTA1, MYH11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164~alcohol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8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GNPDA1, ALDOC, PGD, DHTKD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0853~B cell receptor signal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N6, PTPRC, LY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440~pigment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, HEBP1, IDI1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32" type="#_x0000_t202" style="position:absolute;left:0;text-align:left;margin-left:72.25pt;margin-top:54.25pt;width:699.35pt;height:468.85pt;z-index:-11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4622~cellular macromolecula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lex 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, HIST1H1B, HIST1H1A, MYH1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P1L1, TUBB5, FLNA, HI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198~extracellular matri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4HA1, TGFBI, MYH11, HSPG2, SERPINH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017~actin filament bund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EZR, LC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2101~regulation of response to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xternal stimulu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47, TGM2, IGH-3, THBS1, NT5E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748~secondary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MPT, RBP1, PGD, G6PDX, IDI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GO:0032103~positive regulation of respons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o external stimulu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4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47, TGM2, IGH-3, THBS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203~cholesterol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34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7B1, FDPS, HMGCS1, IDI1, NSDHL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732~coenzyme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4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AMPT, EHHADH, PGD, G6PDX, ACOT2, GSTP1, ACOT3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694~steroid 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4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7B1, FDPS, HMGCS1, IDI1, NSDHL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631~fatty acid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4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SCD1, ACSM1, EHHADH, HAO2, ACACA, ACSL4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3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334~nucleosome 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, HIST1H1B, HIST1H1A, NAP1L1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5184~establishment of prote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ocal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FGAP1, STX8, STX7, SNX6, SNX5, AKAP12, SNX2, SNX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TOMM40, AP3S1, MYH9, FLNA, AIP, RAB32, YWHAH, STX1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36, GGA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4270~nitrogen compound catabol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7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, MYH7, NT5E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3062~extracellular structur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8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4HA1, TGFBI, MYH11, MECP2, HSPG2, SERPINH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43244~regulation of protein complex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is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8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FL1, CAPZA1, CAPG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497~chromatin 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9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, HIST1H1B, HIST1H1A, NAP1L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4728~nucleosome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, HIST1H1B, HIST1H1A, NAP1L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65004~protein-DNA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, HIST1H1B, HIST1H1A, NAP1L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167~heme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149~pigment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322~pentose 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GD, G6PDX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2796~uropod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A, MYH9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125~sterol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17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7B1, FDPS, HMGCS1, IDI1, NSDHL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33" type="#_x0000_t202" style="position:absolute;left:0;text-align:left;margin-left:72.25pt;margin-top:54.25pt;width:699.35pt;height:468.7pt;z-index:-10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610~lipid biosynthet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CD1, CYP7B1, ACSM1, SH3GLB1, FDPS, HMGCS1, ACAC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IDI1, FABP5, NSDHL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693~actin filament capp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APZA1, CAPG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168~heme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, HEB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06040~amino sugar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NPDA1, CMAH, NAGK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239~myofibril assembl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A1, MYH11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8514~blood vessel morphogene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RTN4, PTPRJ, SGPL1, HMOX1, CASP8, TGM2, MYH9, 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1568~blood vessel developmen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6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RTN4, PTPRJ, SGPL1, HMOX1, CASP8, TGM2, MYH9, NSDHL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16052~carbohydrate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7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GNPDA1, ALDOC, PGD, DHTKD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637~acyl-CoA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8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HHADH, ACOT2, ACOT3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02698~negative regulation of immun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ffector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8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N6, PTPRC, HMOX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720~isoprenoid me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0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BP1, FDPS, HMGCS1, IDI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909~phagocyto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0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C, CD47, CD36, IGH-3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35~negative regulation of acti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filament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polymerization</w:t>
                        </w:r>
                        <w:proofErr w:type="spellEnd"/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1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APZA1, CAPG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199~collagen fibril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1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4HA1, SERPINH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130~positive regulation of cellula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onent organiz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1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47, ARPC2, CFL1, MECP2, IGH-3, HI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1944~vasculature developmen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17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RTN4, PTPRJ, SGPL1, HMOX1, CASP8, TGM2, MYH9, NSDHL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299~isoprenoid biosynthetic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DPS, HMGCS1, IDI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014~actin filament sever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FLII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3015~tetrapyrrole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584~nucleosome position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ST1H1D, HIST1H1C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787~porphyrin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MOX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979~response to oxidative str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4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MOX1, G6PDX, CYGB, MYH7, NQO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2252~immune effector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N6, PTPRC, CD47, SWAP70, IGH-3, SAMHD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6007~glucose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ALDOC, PGD, DHTKD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320~hexose catabolic proces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ALDOC, PGD, DHTKD1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34" type="#_x0000_t202" style="position:absolute;left:0;text-align:left;margin-left:72.25pt;margin-top:54.25pt;width:699.35pt;height:454.55pt;z-index:-9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5031~protein transpo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FGAP1, STX8, STX7, SNX6, SNX5, AKAP12, SNX2, SNX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TOMM40, AP3S1, MYH9, AIP, RAB32, YWHAH, CD36, STX1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GA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4706~striated muscle tissu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8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L6, ACTA1, MYH11, HSPG2, CXADR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32312~regulation of ARF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TPase</w:t>
                        </w:r>
                        <w:proofErr w:type="spellEnd"/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FGAP1, SMAP2, AGFG1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5629~actin 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2E-11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MYL6, TLN1, TWF1, ACTA1, CAPZA1, MYH7, ARPC5, MYH9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TN, TPM4, ANXA2, ARPC1B, PFN1, CORO1A, EZR, ARPC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SP1, CFL1, MYH11, CAP1, WDR1, LC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938~cell cort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55E-07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ORO1A, EZR, LASP1, CFL1, CAPZA1, MARCKS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PRE1, CAP1, MYH9, CD2AP, TPM4, FLNA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252~cell leading edg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3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ORO1A, TLN1, ARPC2, SWAP70, VIM, ARHGA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5, MYH9, CD2AP, IQGAP1, LCP1</w:t>
                        </w:r>
                      </w:p>
                    </w:tc>
                  </w:tr>
                  <w:tr w:rsidR="00F415D5" w:rsidRPr="00AB32FC">
                    <w:trPr>
                      <w:trHeight w:hRule="exact" w:val="1807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856~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30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L6, DYNC1LI1, TLN1, VIM, CAPZA1, AKAP12, PDLIM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5, TTN, CD2AP, TPM4, KEG1, PFN1, DES, EZR, ARPC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R1A, TUBB5, MSN, ZYX, CAP1, DBNL, TWF1, ACT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H7, MYH9, COTL1, FLNA, ANXA2, CORO1C, ARPC1B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A, LASP1, CFL1, MYH11, FLII, MARCKS, WDR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PRE1, LCP1</w:t>
                        </w:r>
                      </w:p>
                    </w:tc>
                  </w:tr>
                  <w:tr w:rsidR="00F415D5" w:rsidRPr="00AB32FC">
                    <w:trPr>
                      <w:trHeight w:hRule="exact" w:val="12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829~cytosol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75E-06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1, XDH, CNDP2, ATP6V1B2, ACOT3, AFMID, PFN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H3GLB1, BAG3, HMOX1, TUBB5, TGM2, RRAS, CA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TBP1, MECP2, CLIC1, TPMT, MYH9, ATP6V1A, PTRF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E1, HEBP1, CFL1, LCP1</w:t>
                        </w:r>
                      </w:p>
                    </w:tc>
                  </w:tr>
                  <w:tr w:rsidR="00F415D5" w:rsidRPr="00AB32FC">
                    <w:trPr>
                      <w:trHeight w:hRule="exact" w:val="241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3232~intracellular non-membrane-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ounded organel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24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YNC1LI1, TLN1, CAPZA1, PDLIM1, TTN, CD2AP, DES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MOX1, ACTR1A, CASP8, TUBB5, ZYX, CAP1, MSN, DBNL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TWF1, HIST1H1D, HIST1H1C, ACTA1, HIST1H1B, HIST1H1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CP2, MYH7, MYH9, FLNA, RSL1D1, ARPC1B, CFL1, FLII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PRE1, LCP1, MYL6, HMGB2, MTDH, VIM, AKAP1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5, TPM4, KEG1, PFN1, EZR, ARPC2, SMCHD1, COTL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, CORO1C, CORO1A, LASP1, MYH11, MARCKS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WDR1, TMPO, PES1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35" type="#_x0000_t202" style="position:absolute;left:0;text-align:left;margin-left:72.25pt;margin-top:54.25pt;width:699.35pt;height:469.8pt;z-index:-8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241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3228~non-membrane-bounded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rganel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24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YNC1LI1, TLN1, CAPZA1, PDLIM1, TTN, CD2AP, DES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MOX1, ACTR1A, CASP8, TUBB5, ZYX, CAP1, MSN, DBNL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TWF1, HIST1H1D, HIST1H1C, ACTA1, HIST1H1B, HIST1H1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CP2, MYH7, MYH9, FLNA, RSL1D1, ARPC1B, CFL1, FLII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PRE1, LCP1, MYL6, HMGB2, MTDH, VIM, AKAP1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5, TPM4, KEG1, PFN1, EZR, ARPC2, SMCHD1, COTL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, CORO1C, CORO1A, LASP1, MYH11, MARCKS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WDR1, TMPO, PES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63~cortical 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62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SP1, CFL1, CAPZA1, MAPRE1, CAP1, MYH9, TPM4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GO:0033178~proton-transporting two-secto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ase complex, catalytic domai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6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C1, ATP6V1A, ATP6V1E1, ATP6V1H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3176~proton-transporting V-typ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ase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H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3180~proton-transporting V-typ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ase, V1 domai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1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C1, ATP6V1A, ATP6V1H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777~peroxisom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DH, HAO1, EHHADH, HAO2, ABCD2, DECR2, ACSL4, IDI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3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579~microbod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DH, HAO1, EHHADH, HAO2, ABCD2, DECR2, ACSL4, IDI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3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8770~pigment granu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02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MP1, TFRC, CAPG, MYH11, NAP1L1, SLC3A2, ATP6V1B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470~melanosom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02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MP1, TFRC, CAPG, MYH11, NAP1L1, SLC3A2, ATP6V1B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792~microsom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11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LNPEP, CYP7B1, PTRF, SH3GLB1, CYP2B9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MOX1, CYP3A11, FMO3, ACSL4, TAPBP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GO:0016469~proton-transporting two-secto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ase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12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12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4430~cytoskeletal pa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7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MYL6, DYNC1LI1, VIM, CAPZA1, ARPC5, TTN, KEG1, TPM4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S, EZR, ARPC2, ACTR1A, TUBB5, CAP1, ACTA1, MYH7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H9, ANXA2, ARPC1B, LASP1, CFL1, MYH11, FLII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RCKS, MAPRE1, LCP1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326" w:lineRule="exact"/>
        <w:ind w:left="1490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3454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0"/>
          <w:sz w:val="22"/>
        </w:rPr>
        <w:pict>
          <v:shape id="_x0000_s1036" type="#_x0000_t202" style="position:absolute;margin-left:72.25pt;margin-top:54.25pt;width:699.35pt;height:511.85pt;z-index:-7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598~vesicular fra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64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LNPEP, CYP7B1, PTRF, SH3GLB1, CYP2B9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MOX1, CYP3A11, FMO3, ACSL4, TAPBP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995~cell proje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50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TN4, ALDOA, DBNL, TLN1, AGFG1, SWAP70, ANX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5, DPYSL2, MYH9, CD2AP, IQGAP1, CDC42, EZR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2, ARHGAP1, CYGB, MAPRE1, MSN, LCP1, PYGB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1726~ruff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66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TLN1, ARHGAP1, MYH9, CD2AP, LC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383~sarcolemma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66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MP1, DES, BGN, ANXA1, COL6A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1807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739~mitochondr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86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1, MCL1, EHHADH, ALDOC, LDHD, ACOT2, ACSS3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H3A2, KEG1, CMPK2, CKB, ACOT9, SH3GLB1, CASP8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GM2, ABCD2, DHTKD1, ACSL4, BCKDHA, SLC25A4, AK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B, FDPS, ACACA, TOMM40, DPYSL2, ATP6V1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KR1B7, RAB32, ACSM1, GLYAT, PTRF, ATP6V1E1, HEB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AO2, IDI1, MPST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4448~cell cortex pa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6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SP1, CFL1, CAPZA1, MAPRE1, CAP1, MYH9, TPM4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0267~cell fra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1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ME1, CYP2B9, CYP3A11, CLIC1, NAGK, ANXA2, TAPBP, AIP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NPEP, BLVRA, CYP4A10, CYP7B1, DES, GNAQ, PTRF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H3GLB1, HMOX1, IGF2R, FMO3, ACSL4, NT5E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768~endosom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3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LAMP1, STX7, TFRC, IGF2R, LGMN, ATP6V1E1, SNX1, GG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HD1, SH3GL1, ANXA2, EHD4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254~trailing edg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44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ZR, MSN, MYH9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1931~uropod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44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ZR, MSN, MYH9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885~Arp2/3 protein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62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PC1B, ARPC2, ARPC5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626~insoluble fra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8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2B9, CYP3A11, CLIC1, ANXA2, AIP, TAPBP, LNPEP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CYP7B1, DES, GNAQ, PTRF, SH3GLB1, HMOX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IGF2R, FMO3, ACSL4, NT5E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1725~stress fiber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56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A1, MYH11, MYH9, 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023~cytoplasmic membrane-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ounded vesic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48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AGFG1, NAP1L1, SLC3A2, ATP6V1B2, CD2AP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, LAMP1, CORO1A, TFRC, IGF2R, CAPG, MYH11,</w:t>
                        </w:r>
                      </w:p>
                    </w:tc>
                  </w:tr>
                  <w:tr w:rsidR="00F415D5" w:rsidRPr="00AB32FC" w:rsidTr="003454B7">
                    <w:trPr>
                      <w:trHeight w:hRule="exact" w:val="496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912~adherens jun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8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 w:rsidP="003454B7">
                        <w:pPr>
                          <w:autoSpaceDE w:val="0"/>
                          <w:autoSpaceDN w:val="0"/>
                          <w:adjustRightInd w:val="0"/>
                          <w:spacing w:line="217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HD1, HIP1PTPRC, TLN1, LASP1, ARPC2, ZYX, MYH9, CXADR</w:t>
                        </w:r>
                      </w:p>
                    </w:tc>
                  </w:tr>
                  <w:tr w:rsidR="00F415D5" w:rsidRPr="00AB32FC" w:rsidTr="003454B7">
                    <w:trPr>
                      <w:trHeight w:hRule="exact" w:val="1023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988~membrane-bounded vesic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31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3454B7" w:rsidRPr="00AB32FC" w:rsidRDefault="00694B94" w:rsidP="003454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 w:hint="eastAsia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AGFG1, NAP1L1, SLC3A2, ATP6V1B2, CD2AP,</w:t>
                        </w:r>
                        <w:r w:rsidR="003454B7" w:rsidRPr="00AB32FC">
                          <w:rPr>
                            <w:rFonts w:ascii="Times New Roman" w:hAnsi="Times New Roman" w:hint="eastAsia"/>
                            <w:color w:val="000000"/>
                            <w:kern w:val="0"/>
                            <w:sz w:val="22"/>
                          </w:rPr>
                          <w:t xml:space="preserve"> </w:t>
                        </w: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, LAMP1, CORO1A, TFRC, IGF2R, CAPG, MYH11,</w:t>
                        </w:r>
                      </w:p>
                      <w:p w:rsidR="003454B7" w:rsidRPr="00AB32FC" w:rsidRDefault="003454B7" w:rsidP="003454B7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326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694B94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</w:rPr>
        <w:t>EHD1, HIP1</w:t>
      </w:r>
    </w:p>
    <w:p w:rsidR="00F415D5" w:rsidRDefault="00F415D5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3454B7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0"/>
          <w:sz w:val="22"/>
        </w:rPr>
        <w:pict>
          <v:shape id="_x0000_s1037" type="#_x0000_t202" style="position:absolute;margin-left:72.25pt;margin-top:54.25pt;width:699.35pt;height:482.6pt;z-index:-6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624~membrane fra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4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2B9, CYP3A11, CLIC1, AIP, TAPBP, ANXA2, LNPEP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CYP7B1, GNAQ, PTRF, SH3GLB1, HMOX1, IGF2R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MO3, ACSL4, NT5E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641~actomyosi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77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A1, MYH11, MYH9, ANXA2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982~vesic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7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AGFG1, NAP1L1, SLC3A2, AP3S1, ATP6V1B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2AP, ANXA2, LNPEP, LAMP1, CORO1A, TFRC, IGF2R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G, MYH11, EHD1, HI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859~muscle myosin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4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H11, MYH7, TTN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8471~perinuclear region of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toplas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NPEP, HMGB2, MTDH, TFRC, PAK2, SORBS2, TPD5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2AP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884~actin filamen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ZR, ACTA1, LCP1, TPM4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4449~contractile fiber par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S, ACTA1, PDLIM5, MYH11, MYH7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925~focal adhes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7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TLN1, LASP1, ARPC2, ZYX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70161~anchoring jun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3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TLN1, LASP1, ARPC2, ZYX, MYH9, CXADR</w:t>
                        </w:r>
                      </w:p>
                    </w:tc>
                  </w:tr>
                  <w:tr w:rsidR="00F415D5" w:rsidRPr="00AB32FC">
                    <w:trPr>
                      <w:trHeight w:hRule="exact" w:val="12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783~endoplasmic reticulu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4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SCD1, RTN4, SGPL1, TMX1, MTDH, CES1, CYP2B9, CYP3A1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KAP4, CMAH, TPD52, SERPINH1, ALDH3A2, TAPBP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CYP4A10, CYP7B1, PTRF, PLOD1, SH3GLB1, P4HA1, HMOX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MO3, ACSL4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460~myosin II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H11, MYH7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016~myofibril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S, ACTA1, PDLIM5, MYH11, MYH7, TTN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410~cytoplasmic vesicl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AGFG1, NAP1L1, SLC3A2, AP3S1, ATP6V1B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2AP, ANXA2, LAMP1, CORO1A, TFRC, IGF2R, CAPG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H11, EHD1, HI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459~myosin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L6, MYH11, MYH7, MYH9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05924~cell-substrat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dherens</w:t>
                        </w:r>
                        <w:proofErr w:type="spellEnd"/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TLN1, LASP1, ARPC2, ZYX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898~internal side of plasma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mbran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TLN1, STX12, EZR, SNX1, AP3S1, RRAS, MSN, EHD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BP2, ALDH3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1772~immunological synaps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A, MYH9, ARHGDIA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3292~contractile fiber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7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S, ACTA1, PDLIM5, MYH11, MYH7, TTN</w:t>
                        </w:r>
                      </w:p>
                    </w:tc>
                  </w:tr>
                  <w:tr w:rsidR="00F415D5" w:rsidRPr="00AB32FC" w:rsidTr="003454B7">
                    <w:trPr>
                      <w:trHeight w:hRule="exact" w:val="1063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898~extrinsic to membran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8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2B9, CYP3A11, ATP6V1B2, CYP4A10, CYP7B1, EZR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NAQ, PLIN2, SH3GLB1, CAP1, MSN, GGA1, EHD1, EHD4,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F415D5">
      <w:pPr>
        <w:autoSpaceDE w:val="0"/>
        <w:autoSpaceDN w:val="0"/>
        <w:adjustRightInd w:val="0"/>
        <w:spacing w:line="221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p w:rsidR="00F415D5" w:rsidRDefault="00694B94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</w:rPr>
        <w:t>SH3GL1</w:t>
      </w:r>
    </w:p>
    <w:p w:rsidR="00F415D5" w:rsidRDefault="00F415D5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  <w:bookmarkStart w:id="0" w:name="_GoBack"/>
      <w:bookmarkEnd w:id="0"/>
    </w:p>
    <w:p w:rsidR="00F415D5" w:rsidRDefault="00AB32FC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noProof/>
          <w:color w:val="000000"/>
          <w:kern w:val="0"/>
          <w:sz w:val="22"/>
        </w:rPr>
        <w:lastRenderedPageBreak/>
        <w:pict>
          <v:shape id="_x0000_s1038" type="#_x0000_t202" style="position:absolute;left:0;text-align:left;margin-left:72.25pt;margin-top:54.25pt;width:699.35pt;height:469.55pt;z-index:-5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578~proteinaceous extracellula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tri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GALS3BP, BGN, COL14A1, LUM, TGFBI, HSPG2, TGM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L6A1, PRELP, FN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055~cell-substrate junc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TLN1, LASP1, ARPC2, ZYX</w:t>
                        </w:r>
                      </w:p>
                    </w:tc>
                  </w:tr>
                  <w:tr w:rsidR="00F415D5" w:rsidRPr="00AB32FC">
                    <w:trPr>
                      <w:trHeight w:hRule="exact" w:val="241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886~plasma membran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1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TLN1, AP3S1, CXADR, IQGAP1, TAPBP, LNPEP, CD47, CDC4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S, ARHGAP1, TUBB5, RRAS, PIK3AP1, MSN, ZYX, CAP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NT5E, CAPNS1, LYN, BST2, SLC3A2, CLIC1, MYH9, FLN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C1, ATP6V1A, BGN, CD36, GNAQ, PTRF, MAPRE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BP2, LCP1, MTDH, SNX1, ATP6V1B2, ALDH3A2, STX1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ZR, PLIN2, ARPC2, TGM2, COL6A1, EHD1, ARHGDIA, FN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PTPN6, LPP, SWAP70, AK1, ANXA1, IGH-3, CAPN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, LAMP1, CORO1A, TFRC, LASP1, ATP6V1E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323~basolateral plasma membran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TLN1, LASP1, ARPC2, ANXA1, ZYX, MSN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1012~extracellular matri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GALS3BP, BGN, COL14A1, LUM, TGFBI, HSPG2, TGM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L6A1, PRELP, FN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017~sarcomer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8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S, ACTA1, PDLIM5, MYH7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45098~type III intermediate filament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7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S, VIM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30062~mitochondrial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icarboxylic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id cycle enzyme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7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BCKDHB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687~preribosome, large subunit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recursor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7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SP8, PES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947~mitochondrial alpha-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toglutarat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dehydrogenase 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7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BCKDHB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5240~dihydrolipoyl dehydrogenas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mplex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7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BCKDHB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0864~cortical actin 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7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ASP1, CFL1, CA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0785~chromati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8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MCHD1, HIST1H1D, HIST1H1C, HIST1H1B, HIST1H1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CP2, TMPO</w:t>
                        </w:r>
                      </w:p>
                    </w:tc>
                  </w:tr>
                  <w:tr w:rsidR="00F415D5" w:rsidRPr="00AB32FC">
                    <w:trPr>
                      <w:trHeight w:hRule="exact" w:val="12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3779~actin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51E-1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LN1, CNN3, CAPZA1, ARPC5, TPM4, PFN1, EZR, ARPC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1, HIP1, DBNL, TWF1, MYH7, MYH9, COTL1, FLN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ORO1C, ARPC1B, CORO1A, YWHAH, LASP1, CFL1, CAPG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H11, FLII, MARCKS, WDR1, LCP1, MYLK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noProof/>
          <w:color w:val="000000"/>
          <w:kern w:val="0"/>
          <w:sz w:val="22"/>
        </w:rPr>
        <w:lastRenderedPageBreak/>
        <w:pict>
          <v:shape id="_x0000_s1039" type="#_x0000_t202" style="position:absolute;left:0;text-align:left;margin-left:72.25pt;margin-top:54.25pt;width:699.35pt;height:469.45pt;z-index:-4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1205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092~cytoskeletal protein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8E-1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LN1, CNN3, CAPZA1, ARPC5, TPM4, PFN1, EZR, ARPC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MSN, CAP1, HIP1, DBNL, TWF1, MYH7, MYH9, COTL1, FLNA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2, CORO1C, ARPC1B, CORO1A, YWHAH, LASP1, CFL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CAPG, MYH11, FLII, MARCKS, MAPRE1, WDR1, LCP1, MYLK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1015~actin filament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6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BNL, CORO1A, EZR, LASP1, MYH7, MYH9, LCP1, FLNA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543~phospholipid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1E-05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NX6, SNX5, PITPNA, CPNE1, SNX2, ANXA1, SNX1, ANXA5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3, HIP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765~transferase activity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transferring alkyl or aryl (other than methyl)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42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STA2, GSTM2, GSTM3, MAT2A, FDPS, GSTM6, GST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17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roups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45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0662~coenzyme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1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55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DH, HAO1, ME1, CTBP1, EHHADH, PGD, LDHD, FMO3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AO2, NQO1, DHTKD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8037~cofactor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19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1, XDH, SGPL1, CTBP1, EHHADH, PGD, LDHD, HAO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AO2, FMO3, NQO1, DHTKD1, PYGB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289~lipid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6.94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NX6, RBP1, SNX5, PITPNA, ANXA1, SNX2, SNX1, ANXA5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3, ANXA2, CD36, SH3GLB1, CPNE1, FABP5, SH3GL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IP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 xml:space="preserve">GO:0004364~glutathion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transferas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 xml:space="preserve">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49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STA2, GSTM2, GSTM3, GSTM6, GST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625~ATPase activity, coupled to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movement of ion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1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961~proton-transporting ATPas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ivity, rotational mechanis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8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A, ATP6V1E1, ATP6V1H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4859~phospholipase inhibitor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1, ANXA3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55102~lipase inhibito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6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1, ANXA3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516~calmodulin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0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CNN3, MYH11, MARCKS, MYH7, MYH9, TTN, IQGAP1, MYLK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904~protein domain specific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HDRBS1, PTPN6, SH3BGRL, HMGB2, YWHAH, LYN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HGAP1, TGM2, UBE2I, CD2AP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506~iron ion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14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DH, SCD1, STX7, CYP2B9, CYP3A11, CMAH, CYP4A10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7B1, PLOD1, P4HA1, HMOX1, HEBP1, CYGB, NT5E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832~aldehyde-lyase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52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SGPL1, ALDOC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626~ATPase activity, coupled to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movement of substance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6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11C, ATP6V1B2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noProof/>
          <w:color w:val="000000"/>
          <w:kern w:val="0"/>
          <w:sz w:val="22"/>
        </w:rPr>
        <w:lastRenderedPageBreak/>
        <w:pict>
          <v:shape id="_x0000_s1040" type="#_x0000_t202" style="position:absolute;left:0;text-align:left;margin-left:72.25pt;margin-top:54.25pt;width:699.35pt;height:484.55pt;z-index:-3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3492~ATPase activity, coupled to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ovement of substance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6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820~hydrolase activity, acting o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acid anhydrides, catalyzing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ovement of substance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5.6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544~calcium-dependent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hospholipid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1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1, ANXA5, ANXA3, ANXA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307~structural constituent of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28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L6, MYH11, TTN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829~cation-transporting ATPas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07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A, ATP6V1E1, ATP6V1H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35091~phosphoinositide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8.33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NX6, SNX5, SNX2, SNX1, HIP1, ANX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5405~P-P-bond-hydrolysis-drive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transporte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07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16624~oxidoreductase activity, acting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on the aldehyde or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xo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group of donors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isulfide as acceptor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26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BCKDHB, DHTKD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 xml:space="preserve">GO:0015399~primary activ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porte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9.47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11C, 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7124~SH3 domain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0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HDRBS1, PTPN6, SH3BGRL, LYN, ARHGAP1, CD2AP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15078~hydrogen ion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porte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200~structural constituent of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2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LN1, DES, TUBB5, TTN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15077~monovalent inorganic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tion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transporte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A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842~vitamin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5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GPL1, PLOD1, RBP1, P4HA1, ACACA, DHTKD1, PYGB</w:t>
                        </w:r>
                      </w:p>
                    </w:tc>
                  </w:tr>
                  <w:tr w:rsidR="00F415D5" w:rsidRPr="00AB32FC">
                    <w:trPr>
                      <w:trHeight w:hRule="exact" w:val="211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0166~nucleotide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6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DH, ME1, RALY, DYNC1LI1, PGD, LDHD, NAGK, TTN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SS3, CMPK2, CKB, CDC42, PAK2, ACTR1A, SULT1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MO3, TUBB5, ABCD2, TGM2, RRAS, ACSL4, EHD1, NT5E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EHD4, CTBP1, SMCHD1, MAT2A, ACTA1, LYN, SWAP70, AK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CP2, ACACA, UBE2I, MYH7, ATP11C, MYH9, HNRNP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LVRA, HAO1, RAB32, ATP6V1A, ACSM1, GNAQ, HAO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RRM1, CPNE1, MYH11, GBP2, MYLK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noProof/>
          <w:color w:val="000000"/>
          <w:kern w:val="0"/>
          <w:sz w:val="22"/>
        </w:rPr>
        <w:lastRenderedPageBreak/>
        <w:pict>
          <v:shape id="_x0000_s1041" type="#_x0000_t202" style="position:absolute;left:0;text-align:left;margin-left:72.25pt;margin-top:54.25pt;width:699.35pt;height:484.2pt;z-index:-2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22890~inorganic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tion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membran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transporte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8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ATP6V0C, ATP6V1C1, ATP6V1A, TFRC, ATP6V1E1, ATP6V1H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B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9055~electron carrie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DH, CYP4A10, HAO1, CYP7B1, CYP2B9, CYP3A11, HAO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MAH, NQO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GO:0004197~cysteine-typ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ndopeptidase</w:t>
                        </w:r>
                        <w:proofErr w:type="spellEnd"/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10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NS1, LGMN, CASP8, TTN, CAPN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8553~hydrogen-exporting ATPas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activity,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hosphorylativ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mechanis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ATP6V1C1, ATP6V1E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290~palmitoyl-CoA hydrolas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9, ACOT2, ACOT3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4198~calcium-dependent cysteine-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type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endopeptidas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APNS1, TTN, CAPN2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484~SNAP recepto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8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STX8, STX12, STX7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03826~alpha-ketoacid dehydrogenas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3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BCKDHB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3973~(S)-2-hydroxy-acid oxidas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3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AO1, HAO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2623~ATPase activity, coupled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3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YL6, ATP6V0C, ATP6V1C1, ATP6V1A, ATP6V1E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, MYH9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20037~heme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39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CYP7B1, CYP2B9, HMOX1, CYP3A11, HEBP1,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4091~carboxylesterase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3.47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9, CES1, PPME1, ACOT2, ABHD12, ACOT3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6906~tetrapyrrole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1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CYP7B1, CYP2B9, HMOX1, CYP3A11, HEBP1,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1948~glycoprotein binding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3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TPRC, IGF2R, FLNA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 xml:space="preserve">GO:0016291~acyl-CoA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thioesteras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 xml:space="preserve">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3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9, ACOT2, ACOT3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6887~ATPase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MYL6, ATP6V0C, ATP6V1C1, ATP6V1A, ATP6V1E1, ABCD2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1H, ATP11C, ATP6V1B2, MYH9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16899~oxidoreductase activity, acting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on the CH-OH group of donors, oxygen a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HAO1, HAO2</w:t>
                        </w:r>
                      </w:p>
                    </w:tc>
                  </w:tr>
                  <w:tr w:rsidR="00F415D5" w:rsidRPr="00AB32FC">
                    <w:trPr>
                      <w:trHeight w:hRule="exact" w:val="9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17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ceptor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45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3863~3-methyl-2-oxobutanoat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hydrogenase (2-methylpropanoyl-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transferring)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BCKDHB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47961~glycine N-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yltransferase</w:t>
                        </w:r>
                        <w:proofErr w:type="spellEnd"/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LYAT, KEG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05094~Rho GDP-dissociation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inhibitor activit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RHGDIA, ARHGDIB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O:0019834~phospholipase A2 inhibitor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93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NXA1, ANXA3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p w:rsidR="00F415D5" w:rsidRDefault="00F415D5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  <w:sectPr w:rsidR="00F415D5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F415D5" w:rsidRDefault="00AB32FC">
      <w:pPr>
        <w:autoSpaceDE w:val="0"/>
        <w:autoSpaceDN w:val="0"/>
        <w:adjustRightInd w:val="0"/>
        <w:spacing w:line="200" w:lineRule="exact"/>
        <w:ind w:left="9198"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noProof/>
          <w:color w:val="000000"/>
          <w:kern w:val="0"/>
          <w:sz w:val="22"/>
        </w:rPr>
        <w:lastRenderedPageBreak/>
        <w:pict>
          <v:shape id="_x0000_s1042" type="#_x0000_t202" style="position:absolute;left:0;text-align:left;margin-left:72.25pt;margin-top:54.25pt;width:699.35pt;height:343.05pt;z-index:-1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002"/>
                    <w:gridCol w:w="4099"/>
                    <w:gridCol w:w="718"/>
                    <w:gridCol w:w="898"/>
                    <w:gridCol w:w="6211"/>
                  </w:tblGrid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0480:Glutathione metabolis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07E-04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STA2, GSTM2, GSTM3, PGD, G6PDX, RRM1, GSTM6, GST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mmu04810:Regulation of actin cytoskelet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0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ARPC1B, PFN1, EZR, PAK2, ARPC2, CFL1, RRAS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SN, ARPC5, MYH9, MYLK, IQGAP1, FN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0982:Drug metabolis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8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95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STA2, GSTM2, GSTM3, CYP2B9, CYP3A11, FMO3, GSTM6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ST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4666:Fc gamma R-mediated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hagocyto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22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ARPC1B, PTPRC, LYN, ARPC2, CFL1, IGH-3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RCKS, ARPC5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0620:Pyruvate metabolism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71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E1, AKR1B7, LDHD, ACACA, GLO1, ALDH3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mmu00980:Metabolism of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xenobiotics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by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tochrome P450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6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GSTA2, GSTM2, GSTM3, CYP2B9, CYP3A11, GSTM6, GSTP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4142:Lysosome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7.29E-03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TP6V0C, LAMP1, IGF2R, LGMN, ATP6V1H, AP3S1, GGA1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AN2B1, GLB1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3320:PPAR signaling pathwa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1.11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YP4A10, SCD1, ME1, CD36, EHHADH, ACSL4, FABP5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0030:Pentose phosphate pathway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32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LDOA, ALDOC, PGD, G6PDX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mmu00280:Valine,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leucine</w:t>
                        </w:r>
                        <w:proofErr w:type="spellEnd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 and isoleucine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grad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34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BCKDHA, EHHADH, BCKDHB, HMGCS1, ALDH3A2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mmu01040:Biosynthesis of unsaturated fatty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id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2.56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9, SCD1, ACOT2, ACOT3</w:t>
                        </w:r>
                      </w:p>
                    </w:tc>
                  </w:tr>
                  <w:tr w:rsidR="00F415D5" w:rsidRPr="00AB32FC">
                    <w:trPr>
                      <w:trHeight w:hRule="exact" w:val="300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7"/>
                            <w:kern w:val="0"/>
                            <w:sz w:val="22"/>
                          </w:rPr>
                          <w:t>mmu00900:Terpenoid backbone biosynthesis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27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DPS, HMGCS1, IDI1</w:t>
                        </w:r>
                      </w:p>
                    </w:tc>
                  </w:tr>
                  <w:tr w:rsidR="00F415D5" w:rsidRPr="00AB32FC">
                    <w:trPr>
                      <w:trHeight w:hRule="exact" w:val="60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mmu04510:Focal adhes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256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6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CDC42, TLN1, PAK2, COL6A1, ZYX, CAPN2, THBS1, MYLK,</w:t>
                        </w:r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FLNA, FN1</w:t>
                        </w:r>
                      </w:p>
                    </w:tc>
                  </w:tr>
                  <w:tr w:rsidR="00F415D5" w:rsidRPr="00AB32FC">
                    <w:trPr>
                      <w:trHeight w:hRule="exact" w:val="482"/>
                    </w:trPr>
                    <w:tc>
                      <w:tcPr>
                        <w:tcW w:w="2002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09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 xml:space="preserve">mmu00903:Limonene and </w:t>
                        </w:r>
                        <w:proofErr w:type="spellStart"/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pinene</w:t>
                        </w:r>
                        <w:proofErr w:type="spellEnd"/>
                      </w:p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degradation</w:t>
                        </w:r>
                      </w:p>
                    </w:tc>
                    <w:tc>
                      <w:tcPr>
                        <w:tcW w:w="71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11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89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52"/>
                          <w:jc w:val="left"/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w w:val="96"/>
                            <w:kern w:val="0"/>
                            <w:sz w:val="22"/>
                          </w:rPr>
                          <w:t>4.85E-02</w:t>
                        </w:r>
                      </w:p>
                    </w:tc>
                    <w:tc>
                      <w:tcPr>
                        <w:tcW w:w="6211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F415D5" w:rsidRPr="00AB32FC" w:rsidRDefault="00694B94">
                        <w:pPr>
                          <w:autoSpaceDE w:val="0"/>
                          <w:autoSpaceDN w:val="0"/>
                          <w:adjustRightInd w:val="0"/>
                          <w:spacing w:line="263" w:lineRule="exact"/>
                          <w:ind w:left="38"/>
                          <w:jc w:val="left"/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</w:pPr>
                        <w:r w:rsidRPr="00AB32FC">
                          <w:rPr>
                            <w:rFonts w:ascii="Times New Roman" w:hAnsi="Times New Roman"/>
                            <w:color w:val="000000"/>
                            <w:kern w:val="0"/>
                            <w:sz w:val="22"/>
                          </w:rPr>
                          <w:t>ACOT9, EHHADH, ALDH3A2</w:t>
                        </w:r>
                      </w:p>
                    </w:tc>
                  </w:tr>
                </w:tbl>
                <w:p w:rsidR="00000000" w:rsidRDefault="00AB32FC"/>
              </w:txbxContent>
            </v:textbox>
            <w10:wrap anchorx="page" anchory="page"/>
          </v:shape>
        </w:pict>
      </w:r>
    </w:p>
    <w:sectPr w:rsidR="00F415D5">
      <w:pgSz w:w="16837" w:h="11905"/>
      <w:pgMar w:top="0" w:right="0" w:bottom="0" w:left="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2FC" w:rsidRDefault="00AB32FC" w:rsidP="00694B94">
      <w:r>
        <w:separator/>
      </w:r>
    </w:p>
  </w:endnote>
  <w:endnote w:type="continuationSeparator" w:id="0">
    <w:p w:rsidR="00AB32FC" w:rsidRDefault="00AB32FC" w:rsidP="00694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2FC" w:rsidRDefault="00AB32FC" w:rsidP="00694B94">
      <w:r>
        <w:separator/>
      </w:r>
    </w:p>
  </w:footnote>
  <w:footnote w:type="continuationSeparator" w:id="0">
    <w:p w:rsidR="00AB32FC" w:rsidRDefault="00AB32FC" w:rsidP="00694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94B94"/>
    <w:rsid w:val="003454B7"/>
    <w:rsid w:val="00694B94"/>
    <w:rsid w:val="00AB32FC"/>
    <w:rsid w:val="00F4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694B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694B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微软用户</cp:lastModifiedBy>
  <cp:revision>3</cp:revision>
  <dcterms:created xsi:type="dcterms:W3CDTF">2016-09-29T23:59:00Z</dcterms:created>
  <dcterms:modified xsi:type="dcterms:W3CDTF">2016-09-30T01:37:00Z</dcterms:modified>
</cp:coreProperties>
</file>